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AC106" w14:textId="0CF5884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         10        20        30        40        50        60        70        80        90       100                  </w:t>
      </w:r>
    </w:p>
    <w:p w14:paraId="70ABFA8A" w14:textId="6AB7091A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....|....|....|....|....|....|....|....|....|....|....|....|....|....|....|....|....|....|....|....|</w:t>
      </w:r>
    </w:p>
    <w:p w14:paraId="10B7679D" w14:textId="2FBA727F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 xml:space="preserve">ospC </w:t>
      </w:r>
      <w:proofErr w:type="gramStart"/>
      <w:r w:rsidRPr="005C4933">
        <w:rPr>
          <w:rFonts w:ascii="Courier New" w:hAnsi="Courier New" w:cs="Courier New"/>
          <w:b/>
          <w:bCs/>
          <w:sz w:val="20"/>
          <w:szCs w:val="20"/>
        </w:rPr>
        <w:t>A</w:t>
      </w:r>
      <w:proofErr w:type="gramEnd"/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F90A23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ATGAA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AAAGAATACATTAAGTGCA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ATATT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AATGACTTTATTTTTATTTATATCTTGTAATAATTCAGGGAAAGATGGGAA---TACATCTGCAAATTCTG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70E9FAA" w14:textId="2BF51B36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B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.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7102E5A" w14:textId="36E05C59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C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A...........---.G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2CEF443" w14:textId="6172B754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D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A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87D5F57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E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A...........---.G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CBF84DE" w14:textId="663C9BF4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F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A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A59179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G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A...........---.G.....A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6EA8E4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H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............---.G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F617A95" w14:textId="2FD4C4B8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I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.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9A88DD5" w14:textId="5BEA72FF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J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A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255E6D8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K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A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485A45D" w14:textId="1F2289EF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L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G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......................................A...........---.G......T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5FF70F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M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.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39D336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N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............---.G.....A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0CAE74A" w14:textId="5F6B87C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O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.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317E40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T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......................................A...........---.G......T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6942B87" w14:textId="08481CDC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U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...................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A...........---.G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D568FFE" w14:textId="54BC7D3F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V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-----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-------------------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-----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-......................................A...........CGC.G.....A.T...C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CDED4B9" w14:textId="710CEC5C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W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6B609F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-----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darkMagenta"/>
        </w:rPr>
        <w:t>-------------------</w:t>
      </w:r>
      <w:r w:rsidRPr="00BB0E5B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-----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----------------.......................A...........---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B9381B1" w14:textId="54A4F02D" w:rsidR="00F4564E" w:rsidRPr="005C4933" w:rsidRDefault="00F4564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E33DE4" w14:textId="47996B62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        110       120       130       140       150       160       170       180       190       200         </w:t>
      </w:r>
    </w:p>
    <w:p w14:paraId="5CCA1E75" w14:textId="28DAE74B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....|....|....|....|....|....|....|....|....|....|....|....|....|....|....|....|....|....|....|....|</w:t>
      </w:r>
    </w:p>
    <w:p w14:paraId="50FF450C" w14:textId="1B7462C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A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CT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GATGAGTCTGTTAAAGGGCCTAATCT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ACAGAAATAAGTAAAAAAATTACGGATTCTAATGCGGTTTTACTTGCTGTGAAAGAGGTTGAAGCGTTGCT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C08AF54" w14:textId="343C59CE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B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................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43B1EC8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C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C..C.......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.A.....GA.C..A..</w:t>
      </w:r>
      <w:r w:rsidRPr="00E83F05">
        <w:rPr>
          <w:rFonts w:ascii="Courier New" w:hAnsi="Courier New" w:cs="Courier New"/>
          <w:sz w:val="20"/>
          <w:szCs w:val="20"/>
        </w:rPr>
        <w:t xml:space="preserve"> </w:t>
      </w:r>
    </w:p>
    <w:p w14:paraId="0B189C7A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D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.........................................T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A37A22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E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G..C.......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.A.....GA.C..A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355787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F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G.....A.....AA.....A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0FBE24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G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C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G......................A..A........A...G....G.....A.....A....CG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A236361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H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...G.....A.....A......A.C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AA8479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I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C..C........A......A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4CE82E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J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G...........AA.....A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17FDF9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K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G...........AA.....A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1B13BE9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L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GT.....................C...............G.TA....A........A......A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75418E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M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C..C........A......A.TC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04B7BA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N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C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...A...G....G.....A.....A....CG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AD2AE2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O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G.....A.....A.....G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F6EC4F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T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C..C........A......A.TC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787DCB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U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G......................A..A.....C..A...G.T..G.....A.....A.....G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22AA11C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V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.........A...G.T..C..C........A......A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873802C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W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</w:t>
      </w:r>
      <w:r w:rsidRPr="00F90A23">
        <w:rPr>
          <w:rFonts w:ascii="Courier New" w:hAnsi="Courier New" w:cs="Courier New"/>
          <w:b/>
          <w:bCs/>
          <w:sz w:val="20"/>
          <w:szCs w:val="20"/>
          <w:highlight w:val="green"/>
        </w:rPr>
        <w:t>......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.......A..A.....C..A...G.T..G.....A.....AA.....A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208D905" w14:textId="77777777" w:rsidR="00F4564E" w:rsidRPr="005C4933" w:rsidRDefault="00F4564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5D4175" w14:textId="77777777" w:rsidR="00D76008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        </w:t>
      </w:r>
    </w:p>
    <w:p w14:paraId="0AA5108B" w14:textId="77777777" w:rsidR="00D76008" w:rsidRDefault="00D760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87A8821" w14:textId="13EFB628" w:rsidR="00F4564E" w:rsidRPr="005C4933" w:rsidRDefault="00D760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             </w:t>
      </w:r>
      <w:r w:rsidR="00D92478" w:rsidRPr="005C4933">
        <w:rPr>
          <w:rFonts w:ascii="Courier New" w:hAnsi="Courier New" w:cs="Courier New"/>
          <w:sz w:val="20"/>
          <w:szCs w:val="20"/>
        </w:rPr>
        <w:t xml:space="preserve">210       220       230       240       250       260       270       280       290       300         </w:t>
      </w:r>
    </w:p>
    <w:p w14:paraId="6FC548C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....|....|....|....|....|....|....|....|....|....|....|....|....|....|....|....|....|....|....|....|</w:t>
      </w:r>
    </w:p>
    <w:p w14:paraId="7E86F979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A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TCATCTATAGATGAAATTGCTGCTAAAGCTATTGGTAAAAAAATACACCAAAATAATGGTTT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GGATACCGAAAATAATCACAAT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GATCATTGTTAGCG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B1D93D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B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GC.....---.....................A.AA.CG..GG.A....A....A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T...GCA....G...C.AG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8BE575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C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TG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C.....---.....................A.AA.CG..GT.A....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A....AT..GGCAG..A....C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AA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9292DC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D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C.....AAG.....................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G.T.....C....C...A.GC..TCT.G.......T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C...........G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BCCD85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E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TG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C.....A.C.....................</w:t>
      </w:r>
      <w:r w:rsidRPr="00E83F05">
        <w:rPr>
          <w:rFonts w:ascii="Courier New" w:hAnsi="Courier New" w:cs="Courier New"/>
          <w:b/>
          <w:bCs/>
          <w:sz w:val="20"/>
          <w:szCs w:val="20"/>
          <w:highlight w:val="yellow"/>
        </w:rPr>
        <w:t>GG.---...........A..GG..A.TC.G.G.A.A..CAC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T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C958223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F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...............C.....A..............C......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G.TGC....GG.---..A.GCGTTC.GGCG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A..C..........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EAE597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G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...............C.....---.....................G.G......GG.---....G.G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.T..TGCG........CACC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1AA575C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H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G........A.CC..C.....A---....................G.T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......GGCAC.....G.GA...TGGGGGC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A............C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EE64274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I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A.............GC.....---.....................A.AA.CG..GT.A..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A....AT..GGCAG.......C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AA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T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2905AC6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J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G..............C.....A.......................G.TA.C...GC........G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G.T...GTGGG...A..C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C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6F7108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K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G..............C.....A.....................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..A......GG......A.C.GT....GCGGGG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T......A......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F41160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L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GT............GC.....A---..................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G.AGC.GG.GG.AC...A.G..G...T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GGGCA.....C........AC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EF608D7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M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G..............G.....AAG...........G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TTTG...GC..---.A........AA..G...GC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CA.....A..C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FBE1033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N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..............GC.....---...................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A.TA.T...GG.---..A...GAT.TGC.A..C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T...C.C......A..G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980442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O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..............GC.....---...............G.....GG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GGC....GGC---..A.T..A.C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CA.....T..C.T........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8C44F68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T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G..............C.....AA.............C........G.T.............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AG.GT...TGCAGGC..T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C......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E27398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U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G..................G.AG.................G......AGCG...GG.TT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ACA...CTTGC..G---GG..G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C..........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1D797DC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V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A.............GC.....---............C......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GGTGC....GG.---..AAC.G.TC..GCGGC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A..............G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6E9B143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W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T...............C.....A.........................G.......G...A..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..G.GTA...GCA....GA..C.A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C....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E41FEC0" w14:textId="77777777" w:rsidR="00F4564E" w:rsidRPr="005C4933" w:rsidRDefault="00F4564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4D6FA6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        310       320       330       340       350       360       370       380       390       400         </w:t>
      </w:r>
    </w:p>
    <w:p w14:paraId="5651BF93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....|....|....|....|....|....|....|....|....|....|....|....|....|....|....|....|....|....|....|....|</w:t>
      </w:r>
    </w:p>
    <w:p w14:paraId="192F490A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A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GAGCTTATGCAATATCAACCCTAATAAAACAAAAA---------TTAGATGGATTGAAAAAT---GAAGGATTAAAGGAAAAAATTGATGCGGCTAAG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611C7E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B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A...........T......C.......---------...AG.AA...A..CGGATCA.....T...........G....CC..A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32F608F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C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A...........T......C.......---------...AG.AA...A..CGGATCA.....T...........G....CC.AA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B980DCA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D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T......G.T.......C.G.....---------...AG.TC.A.A...G..TCA.G..A...G....C.G.......AAA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355CEE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E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..TGA.......GC.G.....---------...A...T..........---....A............G......A.A......C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DF0646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F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T..C......................C.......---------...AG..C...A..---.TCA....AC.....A......G...CAAA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A491C3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G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C...A.........................---------..................---...........TA..G.......A..A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1CB239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H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C.....TG......T.G.....---------..GAGCAC...A......GTA....A......A.........ACAAA.......G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9207279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I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B73F88">
        <w:rPr>
          <w:rFonts w:ascii="Courier New" w:hAnsi="Courier New" w:cs="Courier New"/>
          <w:b/>
          <w:bCs/>
          <w:sz w:val="20"/>
          <w:szCs w:val="20"/>
          <w:highlight w:val="yellow"/>
        </w:rPr>
        <w:t>.....A...TT...T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AT......C.A.....---------A..AG..C.A.A...G..TCA.G..A...G....C.G.......AAA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CD4956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J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C.....TG......T.G.....---------..GAGCAC...A......GTA....A......A.........ACAAA.......G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27362CF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K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T......A.........AA.......C.......---------..................TCA...AA..................AAAT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FA27E7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L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G..C...AA....G.....GA.....C.GC...T---------...AGCAA...A...GC.TCA....AC.....A.........ACAAA.......G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7D93CF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M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C..C.T................GC.G.....---------..................TCA....A..................A.AT.....A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405BFD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N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C..A.........AAT..G...C.G.....---------...AGCAA..........TCA...........A...........G.AC..C..A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B9DF76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O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C....A.........T.......C.G.....---------...AG.AA...A..CGG.TCA.................G....CC..A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628B86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T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C..C.........G.T.......C.G.....---------...A.......A.C..TCTCA....A............G.....AAA......A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3382C86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U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C........T....ATT......C.......ATAAATGTA...A.....C........TCA....A...G..A..G......A.C.A.......G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D110558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V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C............T..T......C.G.....---------...A..AA...T...G..TTA..............G......A...AT..C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106D3B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W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G..T.................C.G.....---------...AG.AA...A.GCGGATCA.....T.................A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DF3F527" w14:textId="77777777" w:rsidR="00F4564E" w:rsidRPr="005C4933" w:rsidRDefault="00F4564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15B3BE" w14:textId="77777777" w:rsidR="00D76008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        </w:t>
      </w:r>
    </w:p>
    <w:p w14:paraId="5D6E28E8" w14:textId="77777777" w:rsidR="00D76008" w:rsidRDefault="00D760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10E0CB" w14:textId="1E77D604" w:rsidR="00F4564E" w:rsidRPr="005C4933" w:rsidRDefault="00D760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             </w:t>
      </w:r>
      <w:r w:rsidR="00D92478" w:rsidRPr="005C4933">
        <w:rPr>
          <w:rFonts w:ascii="Courier New" w:hAnsi="Courier New" w:cs="Courier New"/>
          <w:sz w:val="20"/>
          <w:szCs w:val="20"/>
        </w:rPr>
        <w:t xml:space="preserve">410       420       430       440       450       460       470       480       490       500         </w:t>
      </w:r>
    </w:p>
    <w:p w14:paraId="098C81EC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....|....|....|....|....|....|....|....|....|....|....|....|....|....|....|....|....|....|....|....|</w:t>
      </w:r>
    </w:p>
    <w:p w14:paraId="6E60FAB8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 xml:space="preserve">ospC </w:t>
      </w:r>
      <w:proofErr w:type="gramStart"/>
      <w:r w:rsidRPr="005C4933">
        <w:rPr>
          <w:rFonts w:ascii="Courier New" w:hAnsi="Courier New" w:cs="Courier New"/>
          <w:b/>
          <w:bCs/>
          <w:sz w:val="20"/>
          <w:szCs w:val="20"/>
        </w:rPr>
        <w:t>A</w:t>
      </w:r>
      <w:proofErr w:type="gramEnd"/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AATGTTCTGAAACATTTACTAATAAATTAAAAGAAAAACACACAGATCTTGGTAAAG------AAGGTGTTACTGATGCTGATGCAAAAGAAGCCATTTT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97F69B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B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C......GAG....G..C....C.......T..T..TG..C.G.......T.C------.G..C..........AAA........A.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8068716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C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C......GA.........A.................................A------...A..C........T.C..........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D794463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D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GC........A...C..TC...T..T..AG....G.......T..------.GAA..C........A.A........A.G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0416B4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E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AC.GA.............C.....AGTG....TG...TG......CTG.------.CAA.C.........A.A.....C..AG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8BE1A94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F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C...GAC..C.....C..G......A.TGGTA.TG..C.G.....CTT..------CT.C..C........A.A.........CG..G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00E5CD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G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C.G..........A...C..GC...T.GTA.TG..........AGTG.CTGCTGGTAA..C........A.A........AG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20C32A4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H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T.....C....AG...G..GGC.........A.TG.....G..AG..........A------...A..C........A..........A.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8FFA08F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I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GA.......GC...........GTG.....................------....C..........A.A........A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1BF65C4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J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T..........A...C.....A...........T.GT...G....G.........A------...A..CC.G.....A..........A.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6AFE58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K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GAT........A...C..G...G.G....TG.GC.A.....A.TT.------..AA...........AGA........A.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506016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L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G.A.......G.....C.....AGTG..A.TGT..CG.....C...C------.G.A..C..G.....A..........A.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2719D1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M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AACA..G........G.....C.....AGT.GT..TG.G..A..C....T..CGAATGG..C..C..........A.........CG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BA399A6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N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TGAT........A...C..C..TCT.GC..TG..C.G......GTT.CTGGTGGT.C.AC........AA..G..T...A.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E4A5489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O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C......GAG....G..CA...C.....AGT.GTA.TG..C.G...AA.C.G.------CCAA..C..A.......A.........CG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49A06E1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T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AC.GGC.....C......C.....AGTGGT..TG....G......CC..TGGGTGGGAA..C........AAA........C..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406AA0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U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GC..C.......A.........A...C..TC.....GT..TG.....A......T.C------...CC.C..........A..........T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EB487AF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V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G.G...................GGG.G..GG..ACG.....CC..C------..AA..C..G.....A..........A.G..T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EC61B9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W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T.....A...CA.........A...........T.GT..TGG...A......GT.C------.GAA...........A.A........A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11C5F17" w14:textId="77777777" w:rsidR="00F4564E" w:rsidRPr="005C4933" w:rsidRDefault="00F4564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78F841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        510       520       530       540       550       560       570       580       590       600         </w:t>
      </w:r>
    </w:p>
    <w:p w14:paraId="03D8BC0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....|....|....|....|....|....|....|....|....|....|....|....|....|....|....|....|....|....|....|....|</w:t>
      </w:r>
    </w:p>
    <w:p w14:paraId="2CB2B116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 xml:space="preserve">ospC </w:t>
      </w:r>
      <w:proofErr w:type="gramStart"/>
      <w:r w:rsidRPr="005C4933">
        <w:rPr>
          <w:rFonts w:ascii="Courier New" w:hAnsi="Courier New" w:cs="Courier New"/>
          <w:b/>
          <w:bCs/>
          <w:sz w:val="20"/>
          <w:szCs w:val="20"/>
        </w:rPr>
        <w:t>A</w:t>
      </w:r>
      <w:proofErr w:type="gramEnd"/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AAAAACAAATGGTAC---TAAAACTAAAGGTGCTGAAGAACTTGGAAAATTATTTGAATCAGTAGAGGTCTTGTCAAAAGCAGCTAAAGAGATGCTTGCT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E40709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B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G......CAG.GGG....GA...G..C.T...........A...G..G.CC.G....T....AAG...A..........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92BEAE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C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---....GA...G..C....C...G....A.....................AAA....G......................AT.C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4E08E64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D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C..AA.G.---....GAC..G................T...G....C...........CA.G...A.T..........C...CC..A..G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5C37BA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E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A.C...CA.A---....GA...G.......C........A...G......A..G.G.....AAA...A............C....C.CAT.AAA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76C848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F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G..---...CGA...G..C...A........AA.G.TC...C...T........AAG....GT..........C...TA.....AA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924D901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G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C....GCA---.G.GGAC..G....G.A.......CAA.G.G....C....G.....A.AAG....CTT........GC...CAGCAT.A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5A5CA6A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H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G...C....A.A---..CCGA...G..C...A........AA.G.TC...C...T........AAG....GT......G..............AA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4531030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I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AA.GA---.........G..C.....T.......A...G...............A.AAA............................A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1A0C672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J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CAAG.---...CGA...G......A........AA.G.G.........G.......AAG............G..............AAAC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FE9E86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K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T....G...CAG.---....GA...G..C....C...G....A...GC.....A..G.......AAA....G.........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B862505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L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C..AA.GA---..T......G......A........AA.G.G....CA........G...AC.....T........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446E39E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M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....---....GA...G......C....G....A...G...............A.AAA................C....A.CA..AAA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E970416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N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G......C.CA.T---....GA...G..C..A..T.......A...G......A..........AAG...AG...........C....CGCA..A..C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28471BF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O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C..AA...---....GAC..G................T...G...GC...........CA.G.....T.....T...GC....A.....AAAC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E0C773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T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TC....A.A---.GTT.....G..C...A....G...AA.G.T....CC........G..A.C...AG...........C...CA.....AA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F474A9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U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CC...---.........G................AT..G......A..G.G..G..AAA............G.......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D060847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V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C....A..---.CCCGA...G.....CA....G...AA.G.T....CC..........CA.G.....T.....T..-----------------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B78822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W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C..AA.GA---.........G..C.....T.......A...G......A..G......................................A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926F841" w14:textId="77777777" w:rsidR="00F4564E" w:rsidRPr="005C4933" w:rsidRDefault="00F4564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C1EA8C8" w14:textId="77777777" w:rsidR="00D76008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        </w:t>
      </w:r>
    </w:p>
    <w:p w14:paraId="4FAF9171" w14:textId="77777777" w:rsidR="00D76008" w:rsidRDefault="00D760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0E8B7D" w14:textId="07FE7C3C" w:rsidR="00F4564E" w:rsidRPr="005C4933" w:rsidRDefault="00D760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             </w:t>
      </w:r>
      <w:r w:rsidR="00D92478" w:rsidRPr="005C4933">
        <w:rPr>
          <w:rFonts w:ascii="Courier New" w:hAnsi="Courier New" w:cs="Courier New"/>
          <w:sz w:val="20"/>
          <w:szCs w:val="20"/>
        </w:rPr>
        <w:t xml:space="preserve">610       620       630       640       650          </w:t>
      </w:r>
    </w:p>
    <w:p w14:paraId="440A04E4" w14:textId="45DB0443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sz w:val="20"/>
          <w:szCs w:val="20"/>
        </w:rPr>
        <w:t xml:space="preserve">        ....|....|....|....|....|....|....|....|....|....|....|..</w:t>
      </w:r>
    </w:p>
    <w:p w14:paraId="4F6A676F" w14:textId="0103030A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 xml:space="preserve">ospC </w:t>
      </w:r>
      <w:proofErr w:type="gramStart"/>
      <w:r w:rsidRPr="005C4933">
        <w:rPr>
          <w:rFonts w:ascii="Courier New" w:hAnsi="Courier New" w:cs="Courier New"/>
          <w:b/>
          <w:bCs/>
          <w:sz w:val="20"/>
          <w:szCs w:val="20"/>
        </w:rPr>
        <w:t>A</w:t>
      </w:r>
      <w:proofErr w:type="gramEnd"/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AATT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CAGTTAAAGAGCTTACAAGCCC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TGTTGTGGCAGAAAGTCCAA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AAAAACCTTAA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00EE78A" w14:textId="414EC92C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B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.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T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6D56749" w14:textId="373902E0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C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.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C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13E8204F" w14:textId="4D4C6F3A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D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B2C206F" w14:textId="3CA427E5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E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G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T.........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A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6E522D4" w14:textId="3647EDE6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F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9B6C2D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F761D6B" w14:textId="3F7D6166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G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9B6C2D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C.....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C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1537C33" w14:textId="487EA83D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H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.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7AD05A56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I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.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6267CB9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J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G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A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C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D8B7E61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K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A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C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B7C196A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L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A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2E7F0F7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M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A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A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57141E6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N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C.........G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C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39E02E9D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O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A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A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68690FE7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T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.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C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1940D14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U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A........T..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....................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........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47C66AEB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V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----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----------------------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--------------------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-----------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22008B1F" w14:textId="77777777" w:rsidR="00F4564E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C4933">
        <w:rPr>
          <w:rFonts w:ascii="Courier New" w:hAnsi="Courier New" w:cs="Courier New"/>
          <w:b/>
          <w:bCs/>
          <w:sz w:val="20"/>
          <w:szCs w:val="20"/>
        </w:rPr>
        <w:t>ospC W</w:t>
      </w:r>
      <w:r w:rsidRPr="005C4933">
        <w:rPr>
          <w:rFonts w:ascii="Courier New" w:hAnsi="Courier New" w:cs="Courier New"/>
          <w:sz w:val="20"/>
          <w:szCs w:val="20"/>
        </w:rPr>
        <w:t xml:space="preserve">  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...G</w:t>
      </w:r>
      <w:r w:rsidRPr="003C6526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red"/>
        </w:rPr>
        <w:t>..........------------</w:t>
      </w:r>
      <w:r w:rsidRPr="00F13FD9">
        <w:rPr>
          <w:rFonts w:ascii="Courier New" w:hAnsi="Courier New" w:cs="Courier New"/>
          <w:b/>
          <w:bCs/>
          <w:color w:val="FFFFFF" w:themeColor="background1"/>
          <w:sz w:val="20"/>
          <w:szCs w:val="20"/>
          <w:highlight w:val="blue"/>
        </w:rPr>
        <w:t>--------------------</w:t>
      </w:r>
      <w:r w:rsidRPr="005C4933">
        <w:rPr>
          <w:rFonts w:ascii="Courier New" w:hAnsi="Courier New" w:cs="Courier New"/>
          <w:b/>
          <w:bCs/>
          <w:sz w:val="20"/>
          <w:szCs w:val="20"/>
        </w:rPr>
        <w:t>-----------</w:t>
      </w:r>
      <w:r w:rsidRPr="005C4933">
        <w:rPr>
          <w:rFonts w:ascii="Courier New" w:hAnsi="Courier New" w:cs="Courier New"/>
          <w:sz w:val="20"/>
          <w:szCs w:val="20"/>
        </w:rPr>
        <w:t xml:space="preserve"> </w:t>
      </w:r>
    </w:p>
    <w:p w14:paraId="09E5DE43" w14:textId="77777777" w:rsidR="00D92478" w:rsidRPr="005C4933" w:rsidRDefault="00D9247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D92478" w:rsidRPr="005C4933" w:rsidSect="005C4933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933"/>
    <w:rsid w:val="000D46E7"/>
    <w:rsid w:val="0012737B"/>
    <w:rsid w:val="001626C8"/>
    <w:rsid w:val="001B6669"/>
    <w:rsid w:val="001E0F49"/>
    <w:rsid w:val="001F4DBD"/>
    <w:rsid w:val="00277277"/>
    <w:rsid w:val="002B259E"/>
    <w:rsid w:val="003A6D05"/>
    <w:rsid w:val="003B7388"/>
    <w:rsid w:val="003C6526"/>
    <w:rsid w:val="00401825"/>
    <w:rsid w:val="0040729F"/>
    <w:rsid w:val="004F5856"/>
    <w:rsid w:val="005C4933"/>
    <w:rsid w:val="006A35C8"/>
    <w:rsid w:val="006B609F"/>
    <w:rsid w:val="00714826"/>
    <w:rsid w:val="007D703E"/>
    <w:rsid w:val="009B6C2D"/>
    <w:rsid w:val="00A70DE0"/>
    <w:rsid w:val="00B57DE9"/>
    <w:rsid w:val="00B73F88"/>
    <w:rsid w:val="00BB0E5B"/>
    <w:rsid w:val="00C2100A"/>
    <w:rsid w:val="00C5102C"/>
    <w:rsid w:val="00C632C7"/>
    <w:rsid w:val="00CB0900"/>
    <w:rsid w:val="00D76008"/>
    <w:rsid w:val="00D92478"/>
    <w:rsid w:val="00DC16F6"/>
    <w:rsid w:val="00DC3BFB"/>
    <w:rsid w:val="00DE13B6"/>
    <w:rsid w:val="00E83F05"/>
    <w:rsid w:val="00EC131C"/>
    <w:rsid w:val="00F13FD9"/>
    <w:rsid w:val="00F4564E"/>
    <w:rsid w:val="00F55029"/>
    <w:rsid w:val="00F9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8275C1"/>
  <w14:defaultImageDpi w14:val="0"/>
  <w15:docId w15:val="{5B3A661D-973E-43BA-A3CA-03B916713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296</Words>
  <Characters>1309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earson</dc:creator>
  <cp:keywords/>
  <dc:description/>
  <cp:lastModifiedBy>Patrick Pearson</cp:lastModifiedBy>
  <cp:revision>5</cp:revision>
  <dcterms:created xsi:type="dcterms:W3CDTF">2022-05-11T23:56:00Z</dcterms:created>
  <dcterms:modified xsi:type="dcterms:W3CDTF">2022-05-12T22:00:00Z</dcterms:modified>
</cp:coreProperties>
</file>